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94B67" w14:textId="1D48570B" w:rsidR="0078002C" w:rsidRPr="008A13B5" w:rsidRDefault="00121793" w:rsidP="008A13B5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eastAsia="Times New Roman" w:hAnsi="Times New Roman" w:cs="Times New Roman"/>
          <w:b/>
          <w:color w:val="000000"/>
          <w:lang w:eastAsia="zh-CN"/>
        </w:rPr>
      </w:pPr>
      <w:r w:rsidRPr="00121793">
        <w:rPr>
          <w:rFonts w:ascii="Times New Roman" w:eastAsia="Times New Roman" w:hAnsi="Times New Roman" w:cs="Times New Roman"/>
          <w:b/>
          <w:color w:val="000000"/>
        </w:rPr>
        <w:t>Table S</w:t>
      </w:r>
      <w:r w:rsidR="007327E9">
        <w:rPr>
          <w:rFonts w:ascii="Times New Roman" w:eastAsia="Times New Roman" w:hAnsi="Times New Roman" w:cs="Times New Roman" w:hint="eastAsia"/>
          <w:b/>
          <w:color w:val="000000"/>
          <w:lang w:eastAsia="zh-CN"/>
        </w:rPr>
        <w:t>9</w:t>
      </w:r>
      <w:r w:rsidRPr="00121793">
        <w:rPr>
          <w:rFonts w:ascii="Times New Roman" w:eastAsia="Times New Roman" w:hAnsi="Times New Roman" w:cs="Times New Roman"/>
          <w:b/>
          <w:color w:val="000000"/>
        </w:rPr>
        <w:t xml:space="preserve">. Heterogeneity statistics for </w:t>
      </w:r>
      <w:r>
        <w:rPr>
          <w:rFonts w:ascii="Times New Roman" w:hAnsi="Times New Roman" w:cs="Times New Roman" w:hint="eastAsia"/>
          <w:b/>
          <w:color w:val="000000"/>
          <w:lang w:eastAsia="zh-CN"/>
        </w:rPr>
        <w:t>DTI</w:t>
      </w:r>
      <w:r w:rsidRPr="00121793">
        <w:rPr>
          <w:rFonts w:ascii="Times New Roman" w:eastAsia="Times New Roman" w:hAnsi="Times New Roman" w:cs="Times New Roman"/>
          <w:b/>
          <w:color w:val="000000"/>
        </w:rPr>
        <w:t xml:space="preserve"> effect on day 3 embryo utilization rate across patient and treatment subgroups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3909"/>
        <w:gridCol w:w="1467"/>
        <w:gridCol w:w="1955"/>
        <w:gridCol w:w="978"/>
        <w:gridCol w:w="1711"/>
        <w:gridCol w:w="1467"/>
        <w:gridCol w:w="1467"/>
        <w:gridCol w:w="2444"/>
      </w:tblGrid>
      <w:tr w:rsidR="00E332FC" w14:paraId="3CE91559" w14:textId="77777777" w:rsidTr="00DB14A6">
        <w:trPr>
          <w:tblHeader/>
          <w:jc w:val="center"/>
        </w:trPr>
        <w:tc>
          <w:tcPr>
            <w:tcW w:w="3909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1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tification Variable</w:t>
            </w:r>
          </w:p>
        </w:tc>
        <w:tc>
          <w:tcPr>
            <w:tcW w:w="146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2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 Subgroups</w:t>
            </w:r>
          </w:p>
        </w:tc>
        <w:tc>
          <w:tcPr>
            <w:tcW w:w="1955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3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chran's Q</w:t>
            </w:r>
          </w:p>
        </w:tc>
        <w:tc>
          <w:tcPr>
            <w:tcW w:w="978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4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711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5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46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6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² (%)</w:t>
            </w:r>
          </w:p>
        </w:tc>
        <w:tc>
          <w:tcPr>
            <w:tcW w:w="1467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7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τ²</w:t>
            </w:r>
          </w:p>
        </w:tc>
        <w:tc>
          <w:tcPr>
            <w:tcW w:w="2444" w:type="dxa"/>
            <w:tcBorders>
              <w:top w:val="single" w:sz="16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0F0F0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8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eterogeneity Level</w:t>
            </w:r>
          </w:p>
        </w:tc>
      </w:tr>
      <w:tr w:rsidR="00E332FC" w14:paraId="3CE91562" w14:textId="77777777" w:rsidTr="00DB14A6">
        <w:trPr>
          <w:jc w:val="center"/>
        </w:trPr>
        <w:tc>
          <w:tcPr>
            <w:tcW w:w="3909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A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46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B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55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C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978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D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1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E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6</w:t>
            </w:r>
          </w:p>
        </w:tc>
        <w:tc>
          <w:tcPr>
            <w:tcW w:w="146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5F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%</w:t>
            </w:r>
          </w:p>
        </w:tc>
        <w:tc>
          <w:tcPr>
            <w:tcW w:w="146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0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444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1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E332FC" w14:paraId="3CE9156B" w14:textId="77777777" w:rsidTr="00DB14A6">
        <w:trPr>
          <w:jc w:val="center"/>
        </w:trPr>
        <w:tc>
          <w:tcPr>
            <w:tcW w:w="39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3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H Group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4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5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6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7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8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9" w14:textId="61AF4894" w:rsidR="00E332FC" w:rsidRDefault="00B01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4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A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E332FC" w14:paraId="3CE91574" w14:textId="77777777" w:rsidTr="00DB14A6">
        <w:trPr>
          <w:jc w:val="center"/>
        </w:trPr>
        <w:tc>
          <w:tcPr>
            <w:tcW w:w="39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C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arian Response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D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E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6F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0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1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.2%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2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24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3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</w:tr>
      <w:tr w:rsidR="00E332FC" w14:paraId="3CE9157D" w14:textId="77777777" w:rsidTr="00DB14A6">
        <w:trPr>
          <w:jc w:val="center"/>
        </w:trPr>
        <w:tc>
          <w:tcPr>
            <w:tcW w:w="39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5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imulation Protocol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6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7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8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9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A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%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B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4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C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E332FC" w14:paraId="3CE91586" w14:textId="77777777" w:rsidTr="00DB14A6">
        <w:trPr>
          <w:jc w:val="center"/>
        </w:trPr>
        <w:tc>
          <w:tcPr>
            <w:tcW w:w="39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E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MI Group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7F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0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9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1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2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3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8%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4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24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5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E332FC" w14:paraId="3CE9158F" w14:textId="77777777" w:rsidTr="00DB14A6">
        <w:trPr>
          <w:jc w:val="center"/>
        </w:trPr>
        <w:tc>
          <w:tcPr>
            <w:tcW w:w="3909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7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FC Group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8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55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9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</w:t>
            </w:r>
          </w:p>
        </w:tc>
        <w:tc>
          <w:tcPr>
            <w:tcW w:w="978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A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11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B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C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%</w:t>
            </w:r>
          </w:p>
        </w:tc>
        <w:tc>
          <w:tcPr>
            <w:tcW w:w="1467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D" w14:textId="7E1D0E82" w:rsidR="00E332FC" w:rsidRDefault="00B01D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eastAsia="zh-CN"/>
              </w:rPr>
              <w:t>&l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2444" w:type="dxa"/>
            <w:tcBorders>
              <w:top w:val="none" w:sz="0" w:space="0" w:color="000000"/>
              <w:left w:val="none" w:sz="0" w:space="0" w:color="000000"/>
              <w:bottom w:val="single" w:sz="1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8E" w14:textId="77777777" w:rsidR="00E332FC" w:rsidRDefault="0078002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</w:tr>
      <w:tr w:rsidR="00E332FC" w14:paraId="3CE91591" w14:textId="77777777" w:rsidTr="00DB14A6">
        <w:trPr>
          <w:jc w:val="center"/>
        </w:trPr>
        <w:tc>
          <w:tcPr>
            <w:tcW w:w="15398" w:type="dxa"/>
            <w:gridSpan w:val="8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90" w14:textId="5856AE2F" w:rsidR="00E332FC" w:rsidRPr="008142E2" w:rsidRDefault="001F4B30" w:rsidP="00814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F4B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ata are presented as N Subgroups indicates the number of strata within each stratification variable; Cochran's Q and degrees of freedom (</w:t>
            </w:r>
            <w:proofErr w:type="spellStart"/>
            <w:r w:rsidRPr="001F4B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1F4B30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) are presented as integers; P values are presented to three decimal places; I² (percentage of variation attributable to heterogeneity) is presented as a percentage; τ² (between-subgroup variance) is presented to four decimal places; Heterogeneity Level is categorized based on I² thresholds.</w:t>
            </w:r>
          </w:p>
        </w:tc>
      </w:tr>
      <w:tr w:rsidR="00E332FC" w14:paraId="3CE91595" w14:textId="77777777" w:rsidTr="00DB14A6">
        <w:trPr>
          <w:jc w:val="center"/>
        </w:trPr>
        <w:tc>
          <w:tcPr>
            <w:tcW w:w="15398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94" w14:textId="18AEF83B" w:rsidR="00E332FC" w:rsidRPr="008142E2" w:rsidRDefault="00DB14A6" w:rsidP="00814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eterogeneity across subgroups is assessed using Cochran's Q test, I² statistic, and τ² estimate. Cochran's Q follows a chi-squared distribution with degrees of freedom (</w:t>
            </w:r>
            <w:proofErr w:type="spellStart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) = number of subgroups - 1, testing whether subgroup effects are homogeneous. I² quantifies the percentage of total variation across subgroups due to true heterogeneity rather than sampling error, calculated as I² = </w:t>
            </w:r>
            <w:proofErr w:type="gramStart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max(</w:t>
            </w:r>
            <w:proofErr w:type="gramEnd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0, [(Q - </w:t>
            </w:r>
            <w:proofErr w:type="spellStart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)/Q] × 100%). τ² represents the between-subgroup variance estimated using the </w:t>
            </w:r>
            <w:proofErr w:type="spellStart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rSimonian</w:t>
            </w:r>
            <w:proofErr w:type="spellEnd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-Laird method. Heterogeneity levels are classified as: Low (I²&lt;25%), Moderate (I²=25-50%), High (I²=50-75%), or Very High (I²&gt;75%).</w:t>
            </w:r>
          </w:p>
        </w:tc>
      </w:tr>
      <w:tr w:rsidR="00E332FC" w14:paraId="3CE91599" w14:textId="77777777" w:rsidTr="00DB14A6">
        <w:trPr>
          <w:jc w:val="center"/>
        </w:trPr>
        <w:tc>
          <w:tcPr>
            <w:tcW w:w="15398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91598" w14:textId="51543C9B" w:rsidR="00E332FC" w:rsidRPr="008142E2" w:rsidRDefault="00DB14A6" w:rsidP="00814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Five of six stratifications (83.3%) show low heterogeneity (I²&lt;25%), indicating stable time-to-ICSI effects across patient subgroups. Only Ovarian Response exhibits moderate heterogeneity (I²=34.2%, Q=4.56, P=0.207), though the Q test remains non-significant, suggesting the observed variation is likely due to random sampling error rather than true effect modification. All six stratifications have non-significant Q tests (all P&gt;0.05), and the absence of significant interactions in formal testing (Table S</w:t>
            </w:r>
            <w:r w:rsidR="001B6508">
              <w:rPr>
                <w:rFonts w:ascii="Times New Roman" w:eastAsia="Times New Roman" w:hAnsi="Times New Roman" w:cs="Times New Roman" w:hint="eastAsia"/>
                <w:i/>
                <w:iCs/>
                <w:color w:val="000000"/>
                <w:sz w:val="16"/>
                <w:szCs w:val="16"/>
                <w:lang w:eastAsia="zh-CN"/>
              </w:rPr>
              <w:t>7</w:t>
            </w:r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, all FDR Q&gt;0.10) further supports the consistency of time effects across subgroups. These findings demonstrate the robustness and generalizability of the time-to-ICSI effect, supporting unified clinical recommendations without stratification.</w:t>
            </w:r>
          </w:p>
        </w:tc>
      </w:tr>
      <w:tr w:rsidR="00DB14A6" w14:paraId="22B65869" w14:textId="77777777" w:rsidTr="00DB14A6">
        <w:trPr>
          <w:jc w:val="center"/>
        </w:trPr>
        <w:tc>
          <w:tcPr>
            <w:tcW w:w="15398" w:type="dxa"/>
            <w:gridSpan w:val="8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1B47F" w14:textId="60538E76" w:rsidR="00DB14A6" w:rsidRPr="00DB14A6" w:rsidRDefault="00DB14A6" w:rsidP="008142E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102" w:right="102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Abbreviations: AFC, antral follicle count; AMH, anti-Müllerian hormone; BMI, body mass index; </w:t>
            </w:r>
            <w:proofErr w:type="spellStart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f</w:t>
            </w:r>
            <w:proofErr w:type="spellEnd"/>
            <w:r w:rsidRPr="00DB14A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, degrees of freedom; FDR, false discovery rate; ICSI, intracytoplasmic sperm injection.</w:t>
            </w:r>
          </w:p>
        </w:tc>
      </w:tr>
    </w:tbl>
    <w:p w14:paraId="3CE9159A" w14:textId="77777777" w:rsidR="0078002C" w:rsidRDefault="0078002C"/>
    <w:sectPr w:rsidR="0078002C" w:rsidSect="00520028">
      <w:type w:val="continuous"/>
      <w:pgSz w:w="16838" w:h="11906" w:orient="landscape"/>
      <w:pgMar w:top="720" w:right="720" w:bottom="720" w:left="720" w:header="708" w:footer="708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16014293">
    <w:abstractNumId w:val="1"/>
  </w:num>
  <w:num w:numId="2" w16cid:durableId="1938975828">
    <w:abstractNumId w:val="2"/>
  </w:num>
  <w:num w:numId="3" w16cid:durableId="4840493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32FC"/>
    <w:rsid w:val="00030560"/>
    <w:rsid w:val="00121793"/>
    <w:rsid w:val="001B6508"/>
    <w:rsid w:val="001F4B30"/>
    <w:rsid w:val="003F6BF3"/>
    <w:rsid w:val="00520028"/>
    <w:rsid w:val="005B5589"/>
    <w:rsid w:val="007327E9"/>
    <w:rsid w:val="0078002C"/>
    <w:rsid w:val="008142E2"/>
    <w:rsid w:val="008A13B5"/>
    <w:rsid w:val="00B01D5F"/>
    <w:rsid w:val="00C925F8"/>
    <w:rsid w:val="00DB14A6"/>
    <w:rsid w:val="00E332FC"/>
    <w:rsid w:val="00E56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E9154C"/>
  <w15:docId w15:val="{3297393F-5AB0-6F4C-A757-EA14C3286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4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Xi Luo</cp:lastModifiedBy>
  <cp:revision>19</cp:revision>
  <dcterms:created xsi:type="dcterms:W3CDTF">2017-02-28T11:18:00Z</dcterms:created>
  <dcterms:modified xsi:type="dcterms:W3CDTF">2026-04-23T03:18:00Z</dcterms:modified>
  <cp:category/>
</cp:coreProperties>
</file>